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tc>
          <w:tcPr>
            <w:tcW w:w="7920" w:type="dxa"/>
            <w:tcBorders>
              <w:bottom w:val="single" w:sz="4" w:space="0" w:color="auto"/>
            </w:tcBorders>
          </w:tcPr>
          <w:p w14:paraId="72891EAB" w14:textId="4363532E" w:rsidR="00B92965" w:rsidRDefault="00047405" w:rsidP="00B92965">
            <w:r>
              <w:t>2/</w:t>
            </w:r>
            <w:r w:rsidR="00367BA1">
              <w:t>22</w:t>
            </w:r>
            <w:r>
              <w:t>/2022</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9E9D6FC" w:rsidR="00B92965" w:rsidRDefault="00367BA1" w:rsidP="00B92965">
                <w:r>
                  <w:t xml:space="preserve">Timothy </w:t>
                </w:r>
                <w:proofErr w:type="spellStart"/>
                <w:r>
                  <w:t>Cloughesy</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7B4011C" w:rsidR="00B92965" w:rsidRDefault="00047405" w:rsidP="00B92965">
                <w:r w:rsidRPr="00047405">
                  <w:rPr>
                    <w:rFonts w:ascii="Times New Roman" w:hAnsi="Times New Roman"/>
                    <w:b/>
                    <w:bCs/>
                    <w:sz w:val="24"/>
                    <w:szCs w:val="24"/>
                  </w:rPr>
                  <w:t xml:space="preserve">Radiographic response assessment strategies for early phase trials in complex tumor types and drug combinations: From digital “flipbooks” to control systems theory  </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tc>
                <w:tcPr>
                  <w:tcW w:w="426" w:type="dxa"/>
                </w:tcPr>
                <w:p w14:paraId="426C5408" w14:textId="3069B277" w:rsidR="00F52A77" w:rsidRDefault="00047405" w:rsidP="00F52A77">
                  <w:pPr>
                    <w:rPr>
                      <w:rFonts w:asciiTheme="majorHAnsi" w:hAnsiTheme="majorHAnsi" w:cstheme="majorHAnsi"/>
                      <w:b/>
                      <w:bCs/>
                      <w:szCs w:val="22"/>
                    </w:rPr>
                  </w:pPr>
                  <w:permStart w:id="871185322" w:edGrp="everyone"/>
                  <w:r>
                    <w:rPr>
                      <w:rFonts w:ascii="MS Gothic" w:eastAsia="MS Gothic" w:hAnsi="MS Gothic" w:cstheme="majorHAnsi" w:hint="eastAsia"/>
                      <w:szCs w:val="22"/>
                    </w:rPr>
                    <w:t>☒</w:t>
                  </w:r>
                  <w:permEnd w:id="871185322"/>
                </w:p>
              </w:tc>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tc>
                <w:tcPr>
                  <w:tcW w:w="431" w:type="dxa"/>
                </w:tcPr>
                <w:p w14:paraId="7E614474" w14:textId="7DC21311" w:rsidR="00F52A77" w:rsidRDefault="00047405" w:rsidP="00F52A77">
                  <w:permStart w:id="692996264" w:edGrp="everyone"/>
                  <w:r>
                    <w:rPr>
                      <w:rFonts w:ascii="MS Gothic" w:eastAsia="MS Gothic" w:hAnsi="MS Gothic" w:hint="eastAsia"/>
                    </w:rPr>
                    <w:t>☒</w:t>
                  </w:r>
                  <w:permEnd w:id="692996264"/>
                </w:p>
              </w:tc>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tc>
                <w:tcPr>
                  <w:tcW w:w="426" w:type="dxa"/>
                </w:tcPr>
                <w:p w14:paraId="421A6496" w14:textId="61F80711" w:rsidR="00F52A77" w:rsidRDefault="00047405" w:rsidP="00F52A77">
                  <w:r>
                    <w:rPr>
                      <w:rFonts w:ascii="MS Gothic" w:eastAsia="MS Gothic" w:hAnsi="MS Gothic" w:hint="eastAsia"/>
                    </w:rPr>
                    <w:t>☒</w:t>
                  </w:r>
                </w:p>
              </w:tc>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tc>
                <w:tcPr>
                  <w:tcW w:w="521" w:type="dxa"/>
                </w:tcPr>
                <w:p w14:paraId="22B3D955" w14:textId="6D75DD33" w:rsidR="00F52A77" w:rsidRDefault="00047405" w:rsidP="00F52A77">
                  <w:r>
                    <w:rPr>
                      <w:rFonts w:ascii="MS Gothic" w:eastAsia="MS Gothic" w:hAnsi="MS Gothic" w:hint="eastAsia"/>
                    </w:rPr>
                    <w:t>☒</w:t>
                  </w:r>
                </w:p>
              </w:tc>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tc>
                <w:tcPr>
                  <w:tcW w:w="426" w:type="dxa"/>
                </w:tcPr>
                <w:p w14:paraId="232ECB27" w14:textId="103FD016" w:rsidR="00F52A77" w:rsidRDefault="00047405" w:rsidP="00F52A77">
                  <w:r>
                    <w:rPr>
                      <w:rFonts w:ascii="MS Gothic" w:eastAsia="MS Gothic" w:hAnsi="MS Gothic" w:hint="eastAsia"/>
                    </w:rPr>
                    <w:t>☒</w:t>
                  </w:r>
                </w:p>
              </w:tc>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tc>
                <w:tcPr>
                  <w:tcW w:w="426" w:type="dxa"/>
                </w:tcPr>
                <w:p w14:paraId="10F9B400" w14:textId="33A7F3F1" w:rsidR="00F52A77" w:rsidRDefault="00047405" w:rsidP="00F52A77">
                  <w:permStart w:id="388632553" w:edGrp="everyone"/>
                  <w:r>
                    <w:rPr>
                      <w:rFonts w:ascii="MS Gothic" w:eastAsia="MS Gothic" w:hAnsi="MS Gothic" w:hint="eastAsia"/>
                    </w:rPr>
                    <w:t>☒</w:t>
                  </w:r>
                  <w:permEnd w:id="388632553"/>
                </w:p>
              </w:tc>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tc>
                <w:tcPr>
                  <w:tcW w:w="426" w:type="dxa"/>
                </w:tcPr>
                <w:p w14:paraId="3244B57C" w14:textId="259AE035" w:rsidR="00F52A77" w:rsidRDefault="00047405" w:rsidP="00F52A77">
                  <w:permStart w:id="1878076458" w:edGrp="everyone"/>
                  <w:r>
                    <w:rPr>
                      <w:rFonts w:ascii="MS Gothic" w:eastAsia="MS Gothic" w:hAnsi="MS Gothic" w:hint="eastAsia"/>
                    </w:rPr>
                    <w:t>☒</w:t>
                  </w:r>
                  <w:permEnd w:id="1878076458"/>
                </w:p>
              </w:tc>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tc>
                <w:tcPr>
                  <w:tcW w:w="426" w:type="dxa"/>
                </w:tcPr>
                <w:p w14:paraId="761FBEE9" w14:textId="68FFA151" w:rsidR="00AC2BE6" w:rsidRDefault="00047405" w:rsidP="00AC2BE6">
                  <w:permStart w:id="1389704480" w:edGrp="everyone"/>
                  <w:r>
                    <w:rPr>
                      <w:rFonts w:ascii="MS Gothic" w:eastAsia="MS Gothic" w:hAnsi="MS Gothic" w:hint="eastAsia"/>
                    </w:rPr>
                    <w:t>☒</w:t>
                  </w:r>
                  <w:permEnd w:id="1389704480"/>
                </w:p>
              </w:tc>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tc>
                <w:tcPr>
                  <w:tcW w:w="426" w:type="dxa"/>
                </w:tcPr>
                <w:p w14:paraId="7E52E912" w14:textId="56A9731E" w:rsidR="00F52A77" w:rsidRDefault="00047405" w:rsidP="00F52A77">
                  <w:permStart w:id="435757101" w:edGrp="everyone"/>
                  <w:r>
                    <w:rPr>
                      <w:rFonts w:ascii="MS Gothic" w:eastAsia="MS Gothic" w:hAnsi="MS Gothic" w:hint="eastAsia"/>
                    </w:rPr>
                    <w:t>☒</w:t>
                  </w:r>
                  <w:permEnd w:id="435757101"/>
                </w:p>
              </w:tc>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tc>
                <w:tcPr>
                  <w:tcW w:w="426" w:type="dxa"/>
                </w:tcPr>
                <w:p w14:paraId="2FCFCC7F" w14:textId="782E8805" w:rsidR="00F52A77" w:rsidRDefault="00047405" w:rsidP="00F52A77">
                  <w:permStart w:id="1158566341" w:edGrp="everyone"/>
                  <w:r>
                    <w:rPr>
                      <w:rFonts w:ascii="MS Gothic" w:eastAsia="MS Gothic" w:hAnsi="MS Gothic" w:hint="eastAsia"/>
                    </w:rPr>
                    <w:t>☒</w:t>
                  </w:r>
                  <w:permEnd w:id="1158566341"/>
                </w:p>
              </w:tc>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tc>
                <w:tcPr>
                  <w:tcW w:w="426" w:type="dxa"/>
                </w:tcPr>
                <w:p w14:paraId="12BB1145" w14:textId="7E02D08E" w:rsidR="00F52A77" w:rsidRDefault="00047405" w:rsidP="00F52A77">
                  <w:permStart w:id="1998066134" w:edGrp="everyone"/>
                  <w:r>
                    <w:rPr>
                      <w:rFonts w:ascii="MS Gothic" w:eastAsia="MS Gothic" w:hAnsi="MS Gothic" w:hint="eastAsia"/>
                    </w:rPr>
                    <w:t>☒</w:t>
                  </w:r>
                  <w:permEnd w:id="1998066134"/>
                </w:p>
              </w:tc>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tc>
                <w:tcPr>
                  <w:tcW w:w="426" w:type="dxa"/>
                </w:tcPr>
                <w:p w14:paraId="15847815" w14:textId="123B937F" w:rsidR="00F52A77" w:rsidRDefault="00047405" w:rsidP="00F52A77">
                  <w:permStart w:id="425945131" w:edGrp="everyone"/>
                  <w:r>
                    <w:rPr>
                      <w:rFonts w:ascii="MS Gothic" w:eastAsia="MS Gothic" w:hAnsi="MS Gothic" w:hint="eastAsia"/>
                    </w:rPr>
                    <w:t>☒</w:t>
                  </w:r>
                  <w:permEnd w:id="425945131"/>
                </w:p>
              </w:tc>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tc>
                <w:tcPr>
                  <w:tcW w:w="426" w:type="dxa"/>
                </w:tcPr>
                <w:p w14:paraId="3C26DA03" w14:textId="16FF9B51" w:rsidR="00F52A77" w:rsidRDefault="0093113A" w:rsidP="00F52A77">
                  <w:permStart w:id="1527732145" w:edGrp="everyone"/>
                  <w:r>
                    <w:rPr>
                      <w:rFonts w:ascii="MS Gothic" w:eastAsia="MS Gothic" w:hAnsi="MS Gothic" w:hint="eastAsia"/>
                    </w:rPr>
                    <w:t>☒</w:t>
                  </w:r>
                  <w:permEnd w:id="1527732145"/>
                </w:p>
              </w:tc>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4AF7CC9" w:rsidR="00F52A77" w:rsidRDefault="0004740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315B5983" w:rsidR="00846676" w:rsidRDefault="00846676" w:rsidP="00B91294"/>
    <w:p w14:paraId="44594FE8" w14:textId="5DF9DFE3" w:rsidR="00846676" w:rsidRDefault="00846676">
      <w:r>
        <w:br w:type="page"/>
      </w:r>
    </w:p>
    <w:sectPr w:rsidR="00846676"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0021D1" w14:textId="77777777" w:rsidR="00014768" w:rsidRDefault="00014768" w:rsidP="00E23042">
      <w:r>
        <w:separator/>
      </w:r>
    </w:p>
  </w:endnote>
  <w:endnote w:type="continuationSeparator" w:id="0">
    <w:p w14:paraId="6D45D8F2" w14:textId="77777777" w:rsidR="00014768" w:rsidRDefault="0001476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ngsana New">
    <w:panose1 w:val="020B06040202020202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670CA" w14:textId="77777777" w:rsidR="00014768" w:rsidRDefault="00014768" w:rsidP="00E23042">
      <w:r>
        <w:separator/>
      </w:r>
    </w:p>
  </w:footnote>
  <w:footnote w:type="continuationSeparator" w:id="0">
    <w:p w14:paraId="67372DF4" w14:textId="77777777" w:rsidR="00014768" w:rsidRDefault="0001476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14768"/>
    <w:rsid w:val="00045C5A"/>
    <w:rsid w:val="00047405"/>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367BA1"/>
    <w:rsid w:val="00394ACA"/>
    <w:rsid w:val="003A5F05"/>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6676"/>
    <w:rsid w:val="00847884"/>
    <w:rsid w:val="008A55FE"/>
    <w:rsid w:val="008B36A0"/>
    <w:rsid w:val="008F723B"/>
    <w:rsid w:val="00926C21"/>
    <w:rsid w:val="009304EC"/>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D5458"/>
    <w:rsid w:val="00AF2018"/>
    <w:rsid w:val="00B01641"/>
    <w:rsid w:val="00B07B2A"/>
    <w:rsid w:val="00B14F4D"/>
    <w:rsid w:val="00B406C2"/>
    <w:rsid w:val="00B55B5D"/>
    <w:rsid w:val="00B607FD"/>
    <w:rsid w:val="00B91294"/>
    <w:rsid w:val="00B926C2"/>
    <w:rsid w:val="00B92965"/>
    <w:rsid w:val="00BA56E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C647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ngsana New">
    <w:panose1 w:val="020B06040202020202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87E21"/>
    <w:rsid w:val="001B2EE9"/>
    <w:rsid w:val="00351B24"/>
    <w:rsid w:val="003C3CF5"/>
    <w:rsid w:val="003D6A0A"/>
    <w:rsid w:val="00452BDF"/>
    <w:rsid w:val="00513463"/>
    <w:rsid w:val="005F78D4"/>
    <w:rsid w:val="00617E1A"/>
    <w:rsid w:val="006713E6"/>
    <w:rsid w:val="007537EB"/>
    <w:rsid w:val="009C63DD"/>
    <w:rsid w:val="00A04E3A"/>
    <w:rsid w:val="00EF2356"/>
    <w:rsid w:val="00F265A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B2EE9"/>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D51C7D160C1EAD4092D75B777413B666">
    <w:name w:val="D51C7D160C1EAD4092D75B777413B666"/>
    <w:rsid w:val="001B2EE9"/>
    <w:pPr>
      <w:spacing w:after="0" w:line="240" w:lineRule="auto"/>
    </w:pPr>
    <w:rPr>
      <w:sz w:val="24"/>
      <w:szCs w:val="24"/>
    </w:rPr>
  </w:style>
  <w:style w:type="paragraph" w:customStyle="1" w:styleId="E4BC52B65DE870469BFDCE4EE14AB953">
    <w:name w:val="E4BC52B65DE870469BFDCE4EE14AB953"/>
    <w:rsid w:val="001B2EE9"/>
    <w:pPr>
      <w:spacing w:after="0" w:line="240" w:lineRule="auto"/>
    </w:pPr>
    <w:rPr>
      <w:sz w:val="24"/>
      <w:szCs w:val="24"/>
    </w:rPr>
  </w:style>
  <w:style w:type="paragraph" w:customStyle="1" w:styleId="BFA34B0D9D82B7499B2251162733624C">
    <w:name w:val="BFA34B0D9D82B7499B2251162733624C"/>
    <w:rsid w:val="001B2EE9"/>
    <w:pPr>
      <w:spacing w:after="0" w:line="240" w:lineRule="auto"/>
    </w:pPr>
    <w:rPr>
      <w:sz w:val="24"/>
      <w:szCs w:val="24"/>
    </w:rPr>
  </w:style>
  <w:style w:type="paragraph" w:customStyle="1" w:styleId="D183868C66C396438AB1EED22D6D6102">
    <w:name w:val="D183868C66C396438AB1EED22D6D6102"/>
    <w:rsid w:val="001B2EE9"/>
    <w:pPr>
      <w:spacing w:after="0" w:line="240" w:lineRule="auto"/>
    </w:pPr>
    <w:rPr>
      <w:sz w:val="24"/>
      <w:szCs w:val="24"/>
    </w:rPr>
  </w:style>
  <w:style w:type="paragraph" w:customStyle="1" w:styleId="EA740BC0B037284390C8F9DAFF40596F">
    <w:name w:val="EA740BC0B037284390C8F9DAFF40596F"/>
    <w:rsid w:val="001B2EE9"/>
    <w:pPr>
      <w:spacing w:after="0" w:line="240" w:lineRule="auto"/>
    </w:pPr>
    <w:rPr>
      <w:sz w:val="24"/>
      <w:szCs w:val="24"/>
    </w:rPr>
  </w:style>
  <w:style w:type="paragraph" w:customStyle="1" w:styleId="2431406E9A49474386178F38AFCE0452">
    <w:name w:val="2431406E9A49474386178F38AFCE0452"/>
    <w:rsid w:val="001B2EE9"/>
    <w:pPr>
      <w:spacing w:after="0" w:line="240" w:lineRule="auto"/>
    </w:pPr>
    <w:rPr>
      <w:sz w:val="24"/>
      <w:szCs w:val="24"/>
    </w:rPr>
  </w:style>
  <w:style w:type="paragraph" w:customStyle="1" w:styleId="18C4180788FA5945A68C3216E6529C52">
    <w:name w:val="18C4180788FA5945A68C3216E6529C52"/>
    <w:rsid w:val="001B2EE9"/>
    <w:pPr>
      <w:spacing w:after="0" w:line="240" w:lineRule="auto"/>
    </w:pPr>
    <w:rPr>
      <w:sz w:val="24"/>
      <w:szCs w:val="24"/>
    </w:rPr>
  </w:style>
  <w:style w:type="paragraph" w:customStyle="1" w:styleId="AA4EEC0F7A86D64C8B3B16431F9D9F8F">
    <w:name w:val="AA4EEC0F7A86D64C8B3B16431F9D9F8F"/>
    <w:rsid w:val="001B2EE9"/>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435</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Ellingson, Benjamin</cp:lastModifiedBy>
  <cp:revision>3</cp:revision>
  <dcterms:created xsi:type="dcterms:W3CDTF">2022-02-22T17:17:00Z</dcterms:created>
  <dcterms:modified xsi:type="dcterms:W3CDTF">2022-02-22T17:20:00Z</dcterms:modified>
</cp:coreProperties>
</file>